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62F79" w:rsidRPr="00371C9C" w14:paraId="4F5A3D0D" w14:textId="77777777" w:rsidTr="00B4345F">
        <w:trPr>
          <w:trHeight w:val="547"/>
        </w:trPr>
        <w:tc>
          <w:tcPr>
            <w:tcW w:w="9576" w:type="dxa"/>
            <w:shd w:val="clear" w:color="auto" w:fill="000000" w:themeFill="text1"/>
            <w:vAlign w:val="center"/>
          </w:tcPr>
          <w:p w14:paraId="42298EDB" w14:textId="77777777" w:rsidR="00362F79" w:rsidRPr="00371C9C" w:rsidRDefault="00362F79" w:rsidP="00362F79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Demographic Parameters</w:t>
            </w:r>
          </w:p>
        </w:tc>
      </w:tr>
      <w:tr w:rsidR="009A2792" w:rsidRPr="00371C9C" w14:paraId="1320364E" w14:textId="77777777" w:rsidTr="009A2792">
        <w:tc>
          <w:tcPr>
            <w:tcW w:w="9576" w:type="dxa"/>
          </w:tcPr>
          <w:p w14:paraId="53E4FF3A" w14:textId="77777777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Name </w:t>
            </w:r>
          </w:p>
        </w:tc>
      </w:tr>
      <w:tr w:rsidR="009A2792" w:rsidRPr="00371C9C" w14:paraId="28A2F192" w14:textId="77777777" w:rsidTr="009A2792">
        <w:tc>
          <w:tcPr>
            <w:tcW w:w="9576" w:type="dxa"/>
          </w:tcPr>
          <w:p w14:paraId="55D006D5" w14:textId="77777777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Gender </w:t>
            </w:r>
          </w:p>
        </w:tc>
      </w:tr>
      <w:tr w:rsidR="009A2792" w:rsidRPr="00371C9C" w14:paraId="2010C240" w14:textId="77777777" w:rsidTr="009A2792">
        <w:tc>
          <w:tcPr>
            <w:tcW w:w="9576" w:type="dxa"/>
          </w:tcPr>
          <w:p w14:paraId="0E1A3FDD" w14:textId="779A7E57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Caregiver </w:t>
            </w:r>
            <w:r w:rsidR="00FC2E72">
              <w:rPr>
                <w:rFonts w:ascii="Arial" w:hAnsi="Arial" w:cs="Arial"/>
                <w:sz w:val="18"/>
                <w:szCs w:val="18"/>
              </w:rPr>
              <w:t>d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etails </w:t>
            </w:r>
          </w:p>
        </w:tc>
      </w:tr>
      <w:tr w:rsidR="009A2792" w:rsidRPr="00371C9C" w14:paraId="0E65E54D" w14:textId="77777777" w:rsidTr="009A2792">
        <w:tc>
          <w:tcPr>
            <w:tcW w:w="9576" w:type="dxa"/>
          </w:tcPr>
          <w:p w14:paraId="3DF8D73C" w14:textId="70CB476F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Unique </w:t>
            </w:r>
            <w:r w:rsidR="00FC2E72">
              <w:rPr>
                <w:rFonts w:ascii="Arial" w:hAnsi="Arial" w:cs="Arial"/>
                <w:sz w:val="18"/>
                <w:szCs w:val="18"/>
              </w:rPr>
              <w:t>identification number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A2792" w:rsidRPr="00371C9C" w14:paraId="71A9C550" w14:textId="77777777" w:rsidTr="009A2792">
        <w:tc>
          <w:tcPr>
            <w:tcW w:w="9576" w:type="dxa"/>
          </w:tcPr>
          <w:p w14:paraId="761A7FE7" w14:textId="77777777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Education </w:t>
            </w:r>
          </w:p>
        </w:tc>
      </w:tr>
      <w:tr w:rsidR="009A2792" w:rsidRPr="00371C9C" w14:paraId="383C1B0A" w14:textId="77777777" w:rsidTr="009A2792">
        <w:tc>
          <w:tcPr>
            <w:tcW w:w="9576" w:type="dxa"/>
          </w:tcPr>
          <w:p w14:paraId="19038CC5" w14:textId="77777777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Occupation </w:t>
            </w:r>
          </w:p>
        </w:tc>
      </w:tr>
      <w:tr w:rsidR="009A2792" w:rsidRPr="00371C9C" w14:paraId="38C048C4" w14:textId="77777777" w:rsidTr="009A2792">
        <w:tc>
          <w:tcPr>
            <w:tcW w:w="9576" w:type="dxa"/>
          </w:tcPr>
          <w:p w14:paraId="74E60E52" w14:textId="77777777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Diet </w:t>
            </w:r>
          </w:p>
        </w:tc>
      </w:tr>
      <w:tr w:rsidR="009A2792" w:rsidRPr="00371C9C" w14:paraId="76FF1711" w14:textId="77777777" w:rsidTr="009A2792">
        <w:tc>
          <w:tcPr>
            <w:tcW w:w="9576" w:type="dxa"/>
          </w:tcPr>
          <w:p w14:paraId="43B44D1C" w14:textId="007F11B2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Socioeconomic </w:t>
            </w:r>
            <w:r w:rsidR="00FC2E72">
              <w:rPr>
                <w:rFonts w:ascii="Arial" w:hAnsi="Arial" w:cs="Arial"/>
                <w:sz w:val="18"/>
                <w:szCs w:val="18"/>
              </w:rPr>
              <w:t>s</w:t>
            </w:r>
            <w:r w:rsidRPr="00371C9C">
              <w:rPr>
                <w:rFonts w:ascii="Arial" w:hAnsi="Arial" w:cs="Arial"/>
                <w:sz w:val="18"/>
                <w:szCs w:val="18"/>
              </w:rPr>
              <w:t>tatus</w:t>
            </w:r>
          </w:p>
        </w:tc>
      </w:tr>
      <w:tr w:rsidR="009A2792" w:rsidRPr="00371C9C" w14:paraId="274962F5" w14:textId="77777777" w:rsidTr="009A2792">
        <w:tc>
          <w:tcPr>
            <w:tcW w:w="9576" w:type="dxa"/>
          </w:tcPr>
          <w:p w14:paraId="3324D698" w14:textId="32FA0F5D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Insurance </w:t>
            </w:r>
            <w:r w:rsidR="00FC2E72">
              <w:rPr>
                <w:rFonts w:ascii="Arial" w:hAnsi="Arial" w:cs="Arial"/>
                <w:sz w:val="18"/>
                <w:szCs w:val="18"/>
              </w:rPr>
              <w:t>s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tatus </w:t>
            </w:r>
          </w:p>
        </w:tc>
      </w:tr>
      <w:tr w:rsidR="009A2792" w:rsidRPr="00371C9C" w14:paraId="25BD1970" w14:textId="77777777" w:rsidTr="00B4345F">
        <w:tc>
          <w:tcPr>
            <w:tcW w:w="9576" w:type="dxa"/>
            <w:shd w:val="clear" w:color="auto" w:fill="000000" w:themeFill="text1"/>
            <w:vAlign w:val="center"/>
          </w:tcPr>
          <w:p w14:paraId="45660D65" w14:textId="77777777" w:rsidR="009A2792" w:rsidRPr="00371C9C" w:rsidRDefault="009A2792" w:rsidP="00362F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sz w:val="18"/>
                <w:szCs w:val="18"/>
              </w:rPr>
              <w:t>History and Risk Factors</w:t>
            </w:r>
          </w:p>
          <w:p w14:paraId="771CC4F6" w14:textId="77777777" w:rsidR="00362F79" w:rsidRPr="00371C9C" w:rsidRDefault="00362F79" w:rsidP="00362F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2792" w:rsidRPr="00371C9C" w14:paraId="3E0F9107" w14:textId="77777777" w:rsidTr="009A2792">
        <w:tc>
          <w:tcPr>
            <w:tcW w:w="9576" w:type="dxa"/>
          </w:tcPr>
          <w:p w14:paraId="6285B221" w14:textId="037EC3FB" w:rsidR="009A2792" w:rsidRPr="00371C9C" w:rsidRDefault="009A2792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Family </w:t>
            </w:r>
            <w:r w:rsidR="00FC2E72">
              <w:rPr>
                <w:rFonts w:ascii="Arial" w:hAnsi="Arial" w:cs="Arial"/>
                <w:sz w:val="18"/>
                <w:szCs w:val="18"/>
              </w:rPr>
              <w:t>h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istory of </w:t>
            </w:r>
            <w:r w:rsidR="00FC2E72">
              <w:rPr>
                <w:rFonts w:ascii="Arial" w:hAnsi="Arial" w:cs="Arial"/>
                <w:sz w:val="18"/>
                <w:szCs w:val="18"/>
              </w:rPr>
              <w:t>coronary artery disease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A2792" w:rsidRPr="00371C9C" w14:paraId="64F9BAA3" w14:textId="77777777" w:rsidTr="009A2792">
        <w:tc>
          <w:tcPr>
            <w:tcW w:w="9576" w:type="dxa"/>
          </w:tcPr>
          <w:p w14:paraId="763B88BD" w14:textId="7565A50E" w:rsidR="009A2792" w:rsidRPr="00371C9C" w:rsidRDefault="009A2792" w:rsidP="00362F79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History of </w:t>
            </w:r>
            <w:r w:rsidR="00FC2E72">
              <w:rPr>
                <w:rFonts w:ascii="Arial" w:hAnsi="Arial" w:cs="Arial"/>
                <w:sz w:val="18"/>
                <w:szCs w:val="18"/>
              </w:rPr>
              <w:t>r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isk factors such as 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>–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 xml:space="preserve">hypertension, </w:t>
            </w:r>
            <w:r w:rsidR="00FC2E72">
              <w:rPr>
                <w:rFonts w:ascii="Arial" w:hAnsi="Arial" w:cs="Arial"/>
                <w:sz w:val="18"/>
                <w:szCs w:val="18"/>
              </w:rPr>
              <w:t>d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 xml:space="preserve">iabetes, </w:t>
            </w:r>
            <w:r w:rsidR="00FC2E72">
              <w:rPr>
                <w:rFonts w:ascii="Arial" w:hAnsi="Arial" w:cs="Arial"/>
                <w:sz w:val="18"/>
                <w:szCs w:val="18"/>
              </w:rPr>
              <w:t>a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 xml:space="preserve">trial </w:t>
            </w:r>
            <w:r w:rsidR="00FC2E72">
              <w:rPr>
                <w:rFonts w:ascii="Arial" w:hAnsi="Arial" w:cs="Arial"/>
                <w:sz w:val="18"/>
                <w:szCs w:val="18"/>
              </w:rPr>
              <w:t>f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 xml:space="preserve">ibrillation, prior </w:t>
            </w:r>
            <w:r w:rsidR="006F3F69">
              <w:rPr>
                <w:rFonts w:ascii="Arial" w:hAnsi="Arial" w:cs="Arial"/>
                <w:sz w:val="18"/>
                <w:szCs w:val="18"/>
              </w:rPr>
              <w:t>revascularization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C2E72">
              <w:rPr>
                <w:rFonts w:ascii="Arial" w:hAnsi="Arial" w:cs="Arial"/>
                <w:sz w:val="18"/>
                <w:szCs w:val="18"/>
              </w:rPr>
              <w:t>h</w:t>
            </w:r>
            <w:r w:rsidR="00362F79" w:rsidRPr="00371C9C">
              <w:rPr>
                <w:rFonts w:ascii="Arial" w:hAnsi="Arial" w:cs="Arial"/>
                <w:sz w:val="18"/>
                <w:szCs w:val="18"/>
              </w:rPr>
              <w:t xml:space="preserve">yperlipidemia </w:t>
            </w:r>
          </w:p>
        </w:tc>
      </w:tr>
      <w:tr w:rsidR="00362F79" w:rsidRPr="00371C9C" w14:paraId="6DED2FB8" w14:textId="77777777" w:rsidTr="009A2792">
        <w:tc>
          <w:tcPr>
            <w:tcW w:w="9576" w:type="dxa"/>
          </w:tcPr>
          <w:p w14:paraId="5B79E258" w14:textId="1A3AF3EB" w:rsidR="00362F79" w:rsidRPr="00371C9C" w:rsidRDefault="00362F79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Psychosocial </w:t>
            </w:r>
            <w:r w:rsidR="00FC2E72">
              <w:rPr>
                <w:rFonts w:ascii="Arial" w:hAnsi="Arial" w:cs="Arial"/>
                <w:sz w:val="18"/>
                <w:szCs w:val="18"/>
              </w:rPr>
              <w:t>h</w:t>
            </w:r>
            <w:r w:rsidRPr="00371C9C">
              <w:rPr>
                <w:rFonts w:ascii="Arial" w:hAnsi="Arial" w:cs="Arial"/>
                <w:sz w:val="18"/>
                <w:szCs w:val="18"/>
              </w:rPr>
              <w:t>istory</w:t>
            </w:r>
          </w:p>
        </w:tc>
      </w:tr>
      <w:tr w:rsidR="00362F79" w:rsidRPr="00371C9C" w14:paraId="78A24217" w14:textId="77777777" w:rsidTr="009A2792">
        <w:tc>
          <w:tcPr>
            <w:tcW w:w="9576" w:type="dxa"/>
          </w:tcPr>
          <w:p w14:paraId="3F4C994F" w14:textId="698C78C9" w:rsidR="00362F79" w:rsidRPr="00371C9C" w:rsidRDefault="00362F79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History of substance </w:t>
            </w:r>
            <w:r w:rsidR="00FC2E72">
              <w:rPr>
                <w:rFonts w:ascii="Arial" w:hAnsi="Arial" w:cs="Arial"/>
                <w:sz w:val="18"/>
                <w:szCs w:val="18"/>
              </w:rPr>
              <w:t>a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buse </w:t>
            </w:r>
          </w:p>
        </w:tc>
      </w:tr>
      <w:tr w:rsidR="00362F79" w:rsidRPr="00371C9C" w14:paraId="1DE30142" w14:textId="77777777" w:rsidTr="009A2792">
        <w:tc>
          <w:tcPr>
            <w:tcW w:w="9576" w:type="dxa"/>
          </w:tcPr>
          <w:p w14:paraId="03CE56C2" w14:textId="77777777" w:rsidR="00362F79" w:rsidRPr="00371C9C" w:rsidRDefault="00362F79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Mobility Status </w:t>
            </w:r>
          </w:p>
        </w:tc>
      </w:tr>
      <w:tr w:rsidR="00362F79" w:rsidRPr="00371C9C" w14:paraId="1C22E764" w14:textId="77777777" w:rsidTr="009A2792">
        <w:tc>
          <w:tcPr>
            <w:tcW w:w="9576" w:type="dxa"/>
          </w:tcPr>
          <w:p w14:paraId="28B3FDF8" w14:textId="3829FA89" w:rsidR="00362F79" w:rsidRPr="00371C9C" w:rsidRDefault="00362F79" w:rsidP="009A27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>Medication History</w:t>
            </w:r>
            <w:r w:rsidR="00FC2E72">
              <w:rPr>
                <w:rFonts w:ascii="Arial" w:hAnsi="Arial" w:cs="Arial"/>
                <w:sz w:val="18"/>
                <w:szCs w:val="18"/>
              </w:rPr>
              <w:t>/Home Medications</w:t>
            </w:r>
          </w:p>
        </w:tc>
      </w:tr>
      <w:tr w:rsidR="00362F79" w:rsidRPr="00371C9C" w14:paraId="34E46544" w14:textId="77777777" w:rsidTr="00B4345F">
        <w:tc>
          <w:tcPr>
            <w:tcW w:w="9576" w:type="dxa"/>
            <w:shd w:val="clear" w:color="auto" w:fill="000000" w:themeFill="text1"/>
            <w:vAlign w:val="center"/>
          </w:tcPr>
          <w:p w14:paraId="0213A812" w14:textId="77777777" w:rsidR="00362F79" w:rsidRPr="00371C9C" w:rsidRDefault="00362F79" w:rsidP="00362F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sz w:val="18"/>
                <w:szCs w:val="18"/>
              </w:rPr>
              <w:t>Symptomatology and Initial Treatment</w:t>
            </w:r>
          </w:p>
          <w:p w14:paraId="47236B9E" w14:textId="77777777" w:rsidR="00362F79" w:rsidRPr="00371C9C" w:rsidRDefault="00362F79" w:rsidP="00362F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F79" w:rsidRPr="00371C9C" w14:paraId="5F05F37C" w14:textId="77777777" w:rsidTr="00362F79">
        <w:tc>
          <w:tcPr>
            <w:tcW w:w="9576" w:type="dxa"/>
          </w:tcPr>
          <w:p w14:paraId="390DBC84" w14:textId="77777777" w:rsidR="00362F79" w:rsidRPr="00371C9C" w:rsidRDefault="00362F79" w:rsidP="00362F79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Initial symptoms </w:t>
            </w:r>
          </w:p>
        </w:tc>
      </w:tr>
      <w:tr w:rsidR="00362F79" w:rsidRPr="00371C9C" w14:paraId="70678FF3" w14:textId="77777777" w:rsidTr="00362F79">
        <w:tc>
          <w:tcPr>
            <w:tcW w:w="9576" w:type="dxa"/>
          </w:tcPr>
          <w:p w14:paraId="025ACC98" w14:textId="77777777" w:rsidR="00362F79" w:rsidRPr="00371C9C" w:rsidRDefault="00362F79" w:rsidP="00362F79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Exact timeline of  symptoms and initial medical contact </w:t>
            </w:r>
          </w:p>
        </w:tc>
      </w:tr>
      <w:tr w:rsidR="00FD4C92" w:rsidRPr="00371C9C" w14:paraId="3578258D" w14:textId="77777777" w:rsidTr="00362F79">
        <w:tc>
          <w:tcPr>
            <w:tcW w:w="9576" w:type="dxa"/>
          </w:tcPr>
          <w:p w14:paraId="500A47FA" w14:textId="77777777" w:rsidR="00FD4C92" w:rsidRPr="00371C9C" w:rsidRDefault="00FD4C92" w:rsidP="00362F79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>Nature of First medical contact</w:t>
            </w:r>
          </w:p>
        </w:tc>
      </w:tr>
      <w:tr w:rsidR="00FD4C92" w:rsidRPr="00371C9C" w14:paraId="49F3A322" w14:textId="77777777" w:rsidTr="00362F79">
        <w:tc>
          <w:tcPr>
            <w:tcW w:w="9576" w:type="dxa"/>
          </w:tcPr>
          <w:p w14:paraId="5D4562FE" w14:textId="0B3C242D" w:rsidR="00FD4C92" w:rsidRPr="00371C9C" w:rsidRDefault="00FD4C92" w:rsidP="00362F79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>Causes of delay (if any)</w:t>
            </w:r>
          </w:p>
        </w:tc>
      </w:tr>
      <w:tr w:rsidR="00FD4C92" w:rsidRPr="00371C9C" w14:paraId="2712EF61" w14:textId="77777777" w:rsidTr="00362F79">
        <w:tc>
          <w:tcPr>
            <w:tcW w:w="9576" w:type="dxa"/>
          </w:tcPr>
          <w:p w14:paraId="22C628AB" w14:textId="4E02FD58" w:rsidR="00FD4C92" w:rsidRPr="00371C9C" w:rsidRDefault="00FD4C92" w:rsidP="00362F79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>Nature of</w:t>
            </w:r>
            <w:r w:rsidR="00FC2E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1C9C">
              <w:rPr>
                <w:rFonts w:ascii="Arial" w:hAnsi="Arial" w:cs="Arial"/>
                <w:sz w:val="18"/>
                <w:szCs w:val="18"/>
              </w:rPr>
              <w:t>initial treatment given (Thrombolysis or Invasive Angiography) and place of treatment (PCI or N</w:t>
            </w:r>
            <w:r w:rsidR="00FC2E72">
              <w:rPr>
                <w:rFonts w:ascii="Arial" w:hAnsi="Arial" w:cs="Arial"/>
                <w:sz w:val="18"/>
                <w:szCs w:val="18"/>
              </w:rPr>
              <w:t>on-</w:t>
            </w:r>
            <w:r w:rsidRPr="00371C9C">
              <w:rPr>
                <w:rFonts w:ascii="Arial" w:hAnsi="Arial" w:cs="Arial"/>
                <w:sz w:val="18"/>
                <w:szCs w:val="18"/>
              </w:rPr>
              <w:t>PCI center)</w:t>
            </w:r>
          </w:p>
        </w:tc>
      </w:tr>
      <w:tr w:rsidR="00FD4C92" w:rsidRPr="00371C9C" w14:paraId="66E8C31E" w14:textId="77777777" w:rsidTr="00B4345F">
        <w:tc>
          <w:tcPr>
            <w:tcW w:w="9576" w:type="dxa"/>
            <w:shd w:val="clear" w:color="auto" w:fill="000000" w:themeFill="text1"/>
            <w:vAlign w:val="center"/>
          </w:tcPr>
          <w:p w14:paraId="1C762C1D" w14:textId="77777777" w:rsidR="00FD4C92" w:rsidRPr="00371C9C" w:rsidRDefault="00FD4C92" w:rsidP="00FD4C9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sz w:val="18"/>
                <w:szCs w:val="18"/>
              </w:rPr>
              <w:t xml:space="preserve">Examination and Investigation </w:t>
            </w:r>
          </w:p>
          <w:p w14:paraId="7C872022" w14:textId="77777777" w:rsidR="00FD4C92" w:rsidRPr="00371C9C" w:rsidRDefault="00FD4C92" w:rsidP="00FD4C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4C92" w:rsidRPr="00371C9C" w14:paraId="27889CF4" w14:textId="77777777" w:rsidTr="00FD4C92">
        <w:tc>
          <w:tcPr>
            <w:tcW w:w="9576" w:type="dxa"/>
          </w:tcPr>
          <w:p w14:paraId="0A923F07" w14:textId="2631A1FE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Vital </w:t>
            </w:r>
            <w:r w:rsidR="00FC2E72">
              <w:rPr>
                <w:rFonts w:ascii="Arial" w:hAnsi="Arial" w:cs="Arial"/>
                <w:sz w:val="18"/>
                <w:szCs w:val="18"/>
              </w:rPr>
              <w:t>p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arameters </w:t>
            </w:r>
          </w:p>
        </w:tc>
      </w:tr>
      <w:tr w:rsidR="00FD4C92" w:rsidRPr="00371C9C" w14:paraId="15EABBA9" w14:textId="77777777" w:rsidTr="00FD4C92">
        <w:tc>
          <w:tcPr>
            <w:tcW w:w="9576" w:type="dxa"/>
          </w:tcPr>
          <w:p w14:paraId="3EF9F2F7" w14:textId="472FA29A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Basic </w:t>
            </w:r>
            <w:r w:rsidR="00FC2E72">
              <w:rPr>
                <w:rFonts w:ascii="Arial" w:hAnsi="Arial" w:cs="Arial"/>
                <w:sz w:val="18"/>
                <w:szCs w:val="18"/>
              </w:rPr>
              <w:t>a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nthropometry </w:t>
            </w:r>
          </w:p>
        </w:tc>
      </w:tr>
      <w:tr w:rsidR="00FD4C92" w:rsidRPr="00371C9C" w14:paraId="22B443E5" w14:textId="77777777" w:rsidTr="00FD4C92">
        <w:tc>
          <w:tcPr>
            <w:tcW w:w="9576" w:type="dxa"/>
          </w:tcPr>
          <w:p w14:paraId="692DF246" w14:textId="37A2EFFF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Echocardiogram </w:t>
            </w:r>
            <w:r w:rsidR="00FC2E72">
              <w:rPr>
                <w:rFonts w:ascii="Arial" w:hAnsi="Arial" w:cs="Arial"/>
                <w:sz w:val="18"/>
                <w:szCs w:val="18"/>
              </w:rPr>
              <w:t>f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indings </w:t>
            </w:r>
          </w:p>
        </w:tc>
      </w:tr>
      <w:tr w:rsidR="00FD4C92" w:rsidRPr="00371C9C" w14:paraId="48A73739" w14:textId="77777777" w:rsidTr="00FD4C92">
        <w:tc>
          <w:tcPr>
            <w:tcW w:w="9576" w:type="dxa"/>
          </w:tcPr>
          <w:p w14:paraId="789D6135" w14:textId="75A45503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Routine </w:t>
            </w:r>
            <w:r w:rsidR="00FC2E72">
              <w:rPr>
                <w:rFonts w:ascii="Arial" w:hAnsi="Arial" w:cs="Arial"/>
                <w:sz w:val="18"/>
                <w:szCs w:val="18"/>
              </w:rPr>
              <w:t>laboratory i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nvestigations </w:t>
            </w:r>
          </w:p>
        </w:tc>
      </w:tr>
      <w:tr w:rsidR="00FC2E72" w:rsidRPr="00371C9C" w14:paraId="47CD5194" w14:textId="77777777" w:rsidTr="00FD4C92">
        <w:tc>
          <w:tcPr>
            <w:tcW w:w="9576" w:type="dxa"/>
          </w:tcPr>
          <w:p w14:paraId="7305FD24" w14:textId="0628B8DC" w:rsidR="00FC2E72" w:rsidRPr="00371C9C" w:rsidRDefault="00FC2E72" w:rsidP="00FD4C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tions administered at arrival</w:t>
            </w:r>
          </w:p>
        </w:tc>
      </w:tr>
      <w:tr w:rsidR="00FD4C92" w:rsidRPr="00371C9C" w14:paraId="260C339C" w14:textId="77777777" w:rsidTr="00B4345F">
        <w:tc>
          <w:tcPr>
            <w:tcW w:w="9576" w:type="dxa"/>
            <w:shd w:val="clear" w:color="auto" w:fill="000000" w:themeFill="text1"/>
            <w:vAlign w:val="center"/>
          </w:tcPr>
          <w:p w14:paraId="51FE610B" w14:textId="77777777" w:rsidR="00FD4C92" w:rsidRPr="00371C9C" w:rsidRDefault="00FD4C92" w:rsidP="007C0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sz w:val="18"/>
                <w:szCs w:val="18"/>
              </w:rPr>
              <w:t>Procedure Related Information</w:t>
            </w:r>
          </w:p>
          <w:p w14:paraId="26DDCCF2" w14:textId="77777777" w:rsidR="007C0026" w:rsidRPr="00371C9C" w:rsidRDefault="007C0026" w:rsidP="007C0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4C92" w:rsidRPr="00371C9C" w14:paraId="45827760" w14:textId="77777777" w:rsidTr="00FD4C92">
        <w:tc>
          <w:tcPr>
            <w:tcW w:w="9576" w:type="dxa"/>
          </w:tcPr>
          <w:p w14:paraId="3D24BD64" w14:textId="77777777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Exact timing of the  procedure </w:t>
            </w:r>
          </w:p>
        </w:tc>
      </w:tr>
      <w:tr w:rsidR="007C0026" w:rsidRPr="00371C9C" w14:paraId="2CA72002" w14:textId="77777777" w:rsidTr="00FD4C92">
        <w:tc>
          <w:tcPr>
            <w:tcW w:w="9576" w:type="dxa"/>
          </w:tcPr>
          <w:p w14:paraId="392A73BE" w14:textId="226898C6" w:rsidR="007C0026" w:rsidRPr="00371C9C" w:rsidRDefault="00FC2E72" w:rsidP="00FD4C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armaco-invasive therapies</w:t>
            </w:r>
            <w:r w:rsidR="007C0026" w:rsidRPr="00371C9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D4C92" w:rsidRPr="00371C9C" w14:paraId="3290EF6E" w14:textId="77777777" w:rsidTr="00FD4C92">
        <w:tc>
          <w:tcPr>
            <w:tcW w:w="9576" w:type="dxa"/>
          </w:tcPr>
          <w:p w14:paraId="2283BA5B" w14:textId="6E5623B3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Reasons for not performing </w:t>
            </w:r>
            <w:r w:rsidR="00FC2E72">
              <w:rPr>
                <w:rFonts w:ascii="Arial" w:hAnsi="Arial" w:cs="Arial"/>
                <w:sz w:val="18"/>
                <w:szCs w:val="18"/>
              </w:rPr>
              <w:t>a</w:t>
            </w:r>
            <w:r w:rsidRPr="00371C9C">
              <w:rPr>
                <w:rFonts w:ascii="Arial" w:hAnsi="Arial" w:cs="Arial"/>
                <w:sz w:val="18"/>
                <w:szCs w:val="18"/>
              </w:rPr>
              <w:t>ngiography (if not done)</w:t>
            </w:r>
          </w:p>
        </w:tc>
      </w:tr>
      <w:tr w:rsidR="00FD4C92" w:rsidRPr="00371C9C" w14:paraId="51CD5361" w14:textId="77777777" w:rsidTr="00FD4C92">
        <w:tc>
          <w:tcPr>
            <w:tcW w:w="9576" w:type="dxa"/>
          </w:tcPr>
          <w:p w14:paraId="7D3E158A" w14:textId="77777777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Angiography findings </w:t>
            </w:r>
          </w:p>
        </w:tc>
      </w:tr>
      <w:tr w:rsidR="00FD4C92" w:rsidRPr="00371C9C" w14:paraId="45A18B5D" w14:textId="77777777" w:rsidTr="00FD4C92">
        <w:tc>
          <w:tcPr>
            <w:tcW w:w="9576" w:type="dxa"/>
          </w:tcPr>
          <w:p w14:paraId="4D04A101" w14:textId="37804925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>Details of complications (if any)</w:t>
            </w:r>
          </w:p>
        </w:tc>
      </w:tr>
      <w:tr w:rsidR="00FD4C92" w:rsidRPr="00371C9C" w14:paraId="12D76C0A" w14:textId="77777777" w:rsidTr="00FD4C92">
        <w:tc>
          <w:tcPr>
            <w:tcW w:w="9576" w:type="dxa"/>
          </w:tcPr>
          <w:p w14:paraId="616C4D1E" w14:textId="7543722E" w:rsidR="00FD4C92" w:rsidRPr="00371C9C" w:rsidRDefault="00FD4C92" w:rsidP="00FD4C92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Use of </w:t>
            </w:r>
            <w:r w:rsidR="00FC2E72">
              <w:rPr>
                <w:rFonts w:ascii="Arial" w:hAnsi="Arial" w:cs="Arial"/>
                <w:sz w:val="18"/>
                <w:szCs w:val="18"/>
              </w:rPr>
              <w:t>a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spiration </w:t>
            </w:r>
            <w:r w:rsidR="00FC2E72">
              <w:rPr>
                <w:rFonts w:ascii="Arial" w:hAnsi="Arial" w:cs="Arial"/>
                <w:sz w:val="18"/>
                <w:szCs w:val="18"/>
              </w:rPr>
              <w:t>t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hrombectomy </w:t>
            </w:r>
          </w:p>
        </w:tc>
      </w:tr>
      <w:tr w:rsidR="007C0026" w:rsidRPr="00371C9C" w14:paraId="2CA67377" w14:textId="77777777" w:rsidTr="00B4345F">
        <w:tc>
          <w:tcPr>
            <w:tcW w:w="9576" w:type="dxa"/>
            <w:shd w:val="clear" w:color="auto" w:fill="000000" w:themeFill="text1"/>
            <w:vAlign w:val="center"/>
          </w:tcPr>
          <w:p w14:paraId="6D5883F0" w14:textId="77777777" w:rsidR="007C0026" w:rsidRPr="00371C9C" w:rsidRDefault="007C0026" w:rsidP="007C0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sz w:val="18"/>
                <w:szCs w:val="18"/>
              </w:rPr>
              <w:t>Discharge</w:t>
            </w:r>
          </w:p>
          <w:p w14:paraId="77CA72E3" w14:textId="77777777" w:rsidR="007C0026" w:rsidRPr="00371C9C" w:rsidRDefault="007C0026" w:rsidP="007C0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0026" w:rsidRPr="00371C9C" w14:paraId="3E680902" w14:textId="77777777" w:rsidTr="007C0026">
        <w:tc>
          <w:tcPr>
            <w:tcW w:w="9576" w:type="dxa"/>
          </w:tcPr>
          <w:p w14:paraId="08A85F98" w14:textId="6A50C72A" w:rsidR="007C0026" w:rsidRPr="00371C9C" w:rsidRDefault="007C0026" w:rsidP="007C0026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Status at discharge </w:t>
            </w:r>
          </w:p>
        </w:tc>
      </w:tr>
      <w:tr w:rsidR="007C0026" w:rsidRPr="00371C9C" w14:paraId="691D9D1F" w14:textId="77777777" w:rsidTr="007C0026">
        <w:tc>
          <w:tcPr>
            <w:tcW w:w="9576" w:type="dxa"/>
          </w:tcPr>
          <w:p w14:paraId="382E73CF" w14:textId="15808A4B" w:rsidR="007C0026" w:rsidRPr="00371C9C" w:rsidRDefault="007C0026" w:rsidP="007C0026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Medications at </w:t>
            </w:r>
            <w:r w:rsidR="00FC2E72">
              <w:rPr>
                <w:rFonts w:ascii="Arial" w:hAnsi="Arial" w:cs="Arial"/>
                <w:sz w:val="18"/>
                <w:szCs w:val="18"/>
              </w:rPr>
              <w:t>d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ischarge </w:t>
            </w:r>
          </w:p>
        </w:tc>
      </w:tr>
      <w:tr w:rsidR="007C0026" w:rsidRPr="00371C9C" w14:paraId="573E01AA" w14:textId="77777777" w:rsidTr="00B4345F">
        <w:tc>
          <w:tcPr>
            <w:tcW w:w="9576" w:type="dxa"/>
            <w:shd w:val="clear" w:color="auto" w:fill="000000" w:themeFill="text1"/>
            <w:vAlign w:val="center"/>
          </w:tcPr>
          <w:p w14:paraId="30218EB2" w14:textId="77777777" w:rsidR="007C0026" w:rsidRPr="00371C9C" w:rsidRDefault="007C0026" w:rsidP="007C0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1C9C">
              <w:rPr>
                <w:rFonts w:ascii="Arial" w:hAnsi="Arial" w:cs="Arial"/>
                <w:b/>
                <w:sz w:val="18"/>
                <w:szCs w:val="18"/>
              </w:rPr>
              <w:t>Follow up</w:t>
            </w:r>
          </w:p>
          <w:p w14:paraId="126C13BD" w14:textId="77777777" w:rsidR="007C0026" w:rsidRPr="00371C9C" w:rsidRDefault="007C0026" w:rsidP="007C0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FC2E72" w:rsidRPr="00371C9C" w14:paraId="3FC1919A" w14:textId="77777777" w:rsidTr="007C0026">
        <w:tc>
          <w:tcPr>
            <w:tcW w:w="9576" w:type="dxa"/>
          </w:tcPr>
          <w:p w14:paraId="3FE14284" w14:textId="147DC9C0" w:rsidR="00FC2E72" w:rsidRPr="00371C9C" w:rsidRDefault="00FC2E72" w:rsidP="007C0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-up events: death, readmission, stroke etc.</w:t>
            </w:r>
          </w:p>
        </w:tc>
      </w:tr>
      <w:tr w:rsidR="007C0026" w:rsidRPr="00371C9C" w14:paraId="3100EA66" w14:textId="77777777" w:rsidTr="007C0026">
        <w:tc>
          <w:tcPr>
            <w:tcW w:w="9576" w:type="dxa"/>
          </w:tcPr>
          <w:p w14:paraId="00D2C5F5" w14:textId="3E2C3B50" w:rsidR="007C0026" w:rsidRPr="00371C9C" w:rsidRDefault="007C0026" w:rsidP="007C0026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Reasons for </w:t>
            </w:r>
            <w:r w:rsidR="00FC2E72">
              <w:rPr>
                <w:rFonts w:ascii="Arial" w:hAnsi="Arial" w:cs="Arial"/>
                <w:sz w:val="18"/>
                <w:szCs w:val="18"/>
              </w:rPr>
              <w:t>u</w:t>
            </w:r>
            <w:r w:rsidRPr="00371C9C">
              <w:rPr>
                <w:rFonts w:ascii="Arial" w:hAnsi="Arial" w:cs="Arial"/>
                <w:sz w:val="18"/>
                <w:szCs w:val="18"/>
              </w:rPr>
              <w:t xml:space="preserve">nscheduled </w:t>
            </w:r>
            <w:r w:rsidR="00FC2E72">
              <w:rPr>
                <w:rFonts w:ascii="Arial" w:hAnsi="Arial" w:cs="Arial"/>
                <w:sz w:val="18"/>
                <w:szCs w:val="18"/>
              </w:rPr>
              <w:t>v</w:t>
            </w:r>
            <w:r w:rsidRPr="00371C9C">
              <w:rPr>
                <w:rFonts w:ascii="Arial" w:hAnsi="Arial" w:cs="Arial"/>
                <w:sz w:val="18"/>
                <w:szCs w:val="18"/>
              </w:rPr>
              <w:t>isits (if any)</w:t>
            </w:r>
          </w:p>
        </w:tc>
      </w:tr>
      <w:tr w:rsidR="007C0026" w:rsidRPr="00371C9C" w14:paraId="5A528BE1" w14:textId="77777777" w:rsidTr="007C0026">
        <w:tc>
          <w:tcPr>
            <w:tcW w:w="9576" w:type="dxa"/>
          </w:tcPr>
          <w:p w14:paraId="0B2D0CD9" w14:textId="1DCE37B7" w:rsidR="007C0026" w:rsidRPr="00371C9C" w:rsidRDefault="007C0026" w:rsidP="007C0026">
            <w:pPr>
              <w:rPr>
                <w:rFonts w:ascii="Arial" w:hAnsi="Arial" w:cs="Arial"/>
                <w:sz w:val="18"/>
                <w:szCs w:val="18"/>
              </w:rPr>
            </w:pPr>
            <w:r w:rsidRPr="00371C9C">
              <w:rPr>
                <w:rFonts w:ascii="Arial" w:hAnsi="Arial" w:cs="Arial"/>
                <w:sz w:val="18"/>
                <w:szCs w:val="18"/>
              </w:rPr>
              <w:t xml:space="preserve">Regular follow up for events, medication compliance, smoking status </w:t>
            </w:r>
          </w:p>
        </w:tc>
      </w:tr>
    </w:tbl>
    <w:p w14:paraId="2BCD0AEC" w14:textId="7CEDCAA2" w:rsidR="00FB6E26" w:rsidRDefault="00FB6E26" w:rsidP="009A2792"/>
    <w:p w14:paraId="688DA3EF" w14:textId="189452E8" w:rsidR="00FC2E72" w:rsidRPr="00FC2E72" w:rsidRDefault="006D18BC" w:rsidP="00FC2E7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FC2E72" w:rsidRPr="00FC2E72">
        <w:rPr>
          <w:rFonts w:ascii="Times New Roman" w:hAnsi="Times New Roman" w:cs="Times New Roman"/>
        </w:rPr>
        <w:t>Table 1. Brief summary of measured variables in the NORIN-STEMI registry</w:t>
      </w:r>
    </w:p>
    <w:p w14:paraId="61D48FAA" w14:textId="0264E8E3" w:rsidR="00FC2E72" w:rsidRDefault="00FC2E72" w:rsidP="00FC2E72">
      <w:pPr>
        <w:pStyle w:val="NoSpacing"/>
        <w:rPr>
          <w:rFonts w:ascii="Times New Roman" w:hAnsi="Times New Roman" w:cs="Times New Roman"/>
        </w:rPr>
      </w:pPr>
      <w:r w:rsidRPr="00FC2E72">
        <w:rPr>
          <w:rFonts w:ascii="Times New Roman" w:hAnsi="Times New Roman" w:cs="Times New Roman"/>
        </w:rPr>
        <w:t>Abbreviations: PCI: percutaneous coronary intervention</w:t>
      </w:r>
    </w:p>
    <w:p w14:paraId="744710DF" w14:textId="655F34FF" w:rsidR="00456C77" w:rsidRDefault="00456C77" w:rsidP="00FC2E72">
      <w:pPr>
        <w:pStyle w:val="NoSpacing"/>
        <w:rPr>
          <w:rFonts w:ascii="Times New Roman" w:hAnsi="Times New Roman" w:cs="Times New Roman"/>
        </w:rPr>
      </w:pPr>
    </w:p>
    <w:p w14:paraId="10810078" w14:textId="3FFBA94D" w:rsidR="00456C77" w:rsidRDefault="00456C77" w:rsidP="00FC2E72">
      <w:pPr>
        <w:pStyle w:val="NoSpacing"/>
        <w:rPr>
          <w:rFonts w:ascii="Times New Roman" w:hAnsi="Times New Roman" w:cs="Times New Roman"/>
        </w:rPr>
      </w:pPr>
    </w:p>
    <w:p w14:paraId="349AC12C" w14:textId="2FF1726D" w:rsidR="00456C77" w:rsidRDefault="00456C77" w:rsidP="00FC2E72">
      <w:pPr>
        <w:pStyle w:val="NoSpacing"/>
        <w:rPr>
          <w:rFonts w:ascii="Times New Roman" w:hAnsi="Times New Roman" w:cs="Times New Roman"/>
        </w:rPr>
      </w:pPr>
    </w:p>
    <w:p w14:paraId="1E15C89A" w14:textId="464607F6" w:rsidR="00456C77" w:rsidRDefault="00456C77" w:rsidP="00456C77">
      <w:pPr>
        <w:shd w:val="clear" w:color="auto" w:fill="FFFFFF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>Study Organization:</w:t>
      </w:r>
    </w:p>
    <w:p w14:paraId="3DF3CFDF" w14:textId="77777777" w:rsidR="00456C77" w:rsidRDefault="00456C77" w:rsidP="00456C77">
      <w:pPr>
        <w:shd w:val="clear" w:color="auto" w:fill="FFFFFF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Principal Investigator: </w:t>
      </w:r>
      <w:r w:rsidRPr="00213F49">
        <w:rPr>
          <w:rFonts w:ascii="Times New Roman" w:hAnsi="Times New Roman"/>
          <w:bCs/>
          <w:sz w:val="24"/>
          <w:szCs w:val="24"/>
        </w:rPr>
        <w:t xml:space="preserve">Dr Mohit D Gupta MD DM, Professor, Department of Cardiology, GIPMER.  </w:t>
      </w:r>
    </w:p>
    <w:p w14:paraId="3D1DB2FB" w14:textId="6BEEA9C5" w:rsidR="00456C77" w:rsidRPr="00213F49" w:rsidRDefault="00456C77" w:rsidP="00456C77">
      <w:pPr>
        <w:shd w:val="clear" w:color="auto" w:fill="FFFFFF"/>
        <w:rPr>
          <w:rFonts w:ascii="Times New Roman" w:hAnsi="Times New Roman"/>
          <w:bCs/>
          <w:sz w:val="24"/>
          <w:szCs w:val="24"/>
        </w:rPr>
      </w:pPr>
      <w:r w:rsidRPr="00213F49">
        <w:rPr>
          <w:rFonts w:ascii="Times New Roman" w:hAnsi="Times New Roman"/>
          <w:bCs/>
          <w:sz w:val="24"/>
          <w:szCs w:val="24"/>
        </w:rPr>
        <w:t xml:space="preserve">The site 1 (GIPMER) and Site 2 (JSSH) investigators will be as follows. </w:t>
      </w:r>
    </w:p>
    <w:p w14:paraId="376820E0" w14:textId="77777777" w:rsidR="00456C77" w:rsidRPr="00213F49" w:rsidRDefault="00456C77" w:rsidP="00456C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56C77" w:rsidRPr="00213F49" w14:paraId="681EFFDB" w14:textId="77777777" w:rsidTr="00A25A64">
        <w:tc>
          <w:tcPr>
            <w:tcW w:w="3080" w:type="dxa"/>
          </w:tcPr>
          <w:p w14:paraId="30C1F51D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13F49">
              <w:rPr>
                <w:rFonts w:ascii="Times New Roman" w:hAnsi="Times New Roman"/>
                <w:bCs/>
                <w:sz w:val="24"/>
                <w:szCs w:val="24"/>
              </w:rPr>
              <w:t>Sites</w:t>
            </w:r>
          </w:p>
        </w:tc>
        <w:tc>
          <w:tcPr>
            <w:tcW w:w="3081" w:type="dxa"/>
          </w:tcPr>
          <w:p w14:paraId="1BE514CE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Site Principal Investigator </w:t>
            </w:r>
          </w:p>
        </w:tc>
        <w:tc>
          <w:tcPr>
            <w:tcW w:w="3081" w:type="dxa"/>
          </w:tcPr>
          <w:p w14:paraId="3E5BF050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>Site Co- Principal Investigator</w:t>
            </w:r>
          </w:p>
        </w:tc>
      </w:tr>
      <w:tr w:rsidR="00456C77" w:rsidRPr="00213F49" w14:paraId="0493A2B6" w14:textId="77777777" w:rsidTr="00A25A64">
        <w:tc>
          <w:tcPr>
            <w:tcW w:w="3080" w:type="dxa"/>
          </w:tcPr>
          <w:p w14:paraId="084A69C0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13F49">
              <w:rPr>
                <w:rFonts w:ascii="Times New Roman" w:hAnsi="Times New Roman"/>
                <w:bCs/>
                <w:sz w:val="24"/>
                <w:szCs w:val="24"/>
              </w:rPr>
              <w:t>GIPMER</w:t>
            </w:r>
            <w:r w:rsidRPr="00213F4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sym w:font="Symbol" w:char="F02A"/>
            </w:r>
            <w:r w:rsidRPr="00213F4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081" w:type="dxa"/>
          </w:tcPr>
          <w:p w14:paraId="29C7A186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r Girish MP, MD DM Professor </w:t>
            </w:r>
          </w:p>
          <w:p w14:paraId="6A8C630D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epartment of Cardiology </w:t>
            </w:r>
          </w:p>
        </w:tc>
        <w:tc>
          <w:tcPr>
            <w:tcW w:w="3081" w:type="dxa"/>
          </w:tcPr>
          <w:p w14:paraId="26C0CD9B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r Ankit Bansal MD DM </w:t>
            </w:r>
          </w:p>
          <w:p w14:paraId="4D9C6BA7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Associate Professor </w:t>
            </w:r>
          </w:p>
          <w:p w14:paraId="04DAD64A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>Dr Vishal Batra MD DM</w:t>
            </w:r>
          </w:p>
          <w:p w14:paraId="5A5B8895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Assistant Professor </w:t>
            </w:r>
          </w:p>
        </w:tc>
      </w:tr>
      <w:tr w:rsidR="00456C77" w:rsidRPr="00213F49" w14:paraId="2E50CEE5" w14:textId="77777777" w:rsidTr="00A25A64">
        <w:tc>
          <w:tcPr>
            <w:tcW w:w="3080" w:type="dxa"/>
          </w:tcPr>
          <w:p w14:paraId="2ED5C6C8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13F49">
              <w:rPr>
                <w:rFonts w:ascii="Times New Roman" w:hAnsi="Times New Roman"/>
                <w:bCs/>
                <w:sz w:val="24"/>
                <w:szCs w:val="24"/>
              </w:rPr>
              <w:t>JSSH</w:t>
            </w:r>
            <w:r w:rsidRPr="00213F4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sym w:font="Symbol" w:char="F02A"/>
            </w:r>
            <w:r w:rsidRPr="00213F4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3081" w:type="dxa"/>
          </w:tcPr>
          <w:p w14:paraId="5A37B601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r Puneet Gupta MD DM DNB </w:t>
            </w:r>
          </w:p>
          <w:p w14:paraId="264E2BEB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Assistant Professor </w:t>
            </w:r>
          </w:p>
          <w:p w14:paraId="1FF78AE6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epartment of Cardiology </w:t>
            </w:r>
          </w:p>
        </w:tc>
        <w:tc>
          <w:tcPr>
            <w:tcW w:w="3081" w:type="dxa"/>
          </w:tcPr>
          <w:p w14:paraId="769859B1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r </w:t>
            </w:r>
            <w:proofErr w:type="spellStart"/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>Gagan</w:t>
            </w:r>
            <w:proofErr w:type="spellEnd"/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 Jain MD DM </w:t>
            </w:r>
          </w:p>
          <w:p w14:paraId="4DB5C7B9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>Associate Professor</w:t>
            </w:r>
          </w:p>
          <w:p w14:paraId="51BBD7C0" w14:textId="77777777" w:rsidR="00456C77" w:rsidRPr="00213F49" w:rsidRDefault="00456C77" w:rsidP="00A25A6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13F49">
              <w:rPr>
                <w:rFonts w:ascii="Times New Roman" w:hAnsi="Times New Roman"/>
                <w:bCs/>
                <w:sz w:val="20"/>
                <w:szCs w:val="20"/>
              </w:rPr>
              <w:t xml:space="preserve">Department of Cardiology </w:t>
            </w:r>
          </w:p>
        </w:tc>
      </w:tr>
    </w:tbl>
    <w:p w14:paraId="6D1E017A" w14:textId="77777777" w:rsidR="00456C77" w:rsidRPr="00213F49" w:rsidRDefault="00456C77" w:rsidP="00456C77">
      <w:pPr>
        <w:pStyle w:val="ListParagraph"/>
        <w:widowControl w:val="0"/>
        <w:tabs>
          <w:tab w:val="left" w:pos="0"/>
        </w:tabs>
        <w:autoSpaceDE w:val="0"/>
        <w:autoSpaceDN w:val="0"/>
        <w:adjustRightInd w:val="0"/>
        <w:spacing w:after="0"/>
        <w:ind w:left="0"/>
        <w:rPr>
          <w:rFonts w:ascii="Times New Roman" w:hAnsi="Times New Roman"/>
          <w:bCs/>
          <w:sz w:val="24"/>
          <w:szCs w:val="24"/>
        </w:rPr>
      </w:pPr>
      <w:r w:rsidRPr="00213F49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Pr="00213F49">
        <w:rPr>
          <w:rFonts w:ascii="Times New Roman" w:hAnsi="Times New Roman"/>
          <w:bCs/>
          <w:sz w:val="24"/>
          <w:szCs w:val="24"/>
        </w:rPr>
        <w:t>Gobind Ballabh Pant Institute of Post Graduate Medical Education and Research, New Delhi, India</w:t>
      </w:r>
    </w:p>
    <w:p w14:paraId="332BA0CE" w14:textId="77777777" w:rsidR="00456C77" w:rsidRPr="00213F49" w:rsidRDefault="00456C77" w:rsidP="00456C77">
      <w:pPr>
        <w:pStyle w:val="ListParagraph"/>
        <w:widowControl w:val="0"/>
        <w:tabs>
          <w:tab w:val="left" w:pos="0"/>
        </w:tabs>
        <w:autoSpaceDE w:val="0"/>
        <w:autoSpaceDN w:val="0"/>
        <w:adjustRightInd w:val="0"/>
        <w:spacing w:after="0"/>
        <w:ind w:left="0"/>
        <w:rPr>
          <w:rFonts w:ascii="Times New Roman" w:hAnsi="Times New Roman"/>
          <w:bCs/>
          <w:sz w:val="24"/>
          <w:szCs w:val="24"/>
        </w:rPr>
      </w:pPr>
      <w:r w:rsidRPr="00213F49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Pr="00213F49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proofErr w:type="spellStart"/>
      <w:r w:rsidRPr="00213F49">
        <w:rPr>
          <w:rFonts w:ascii="Times New Roman" w:hAnsi="Times New Roman"/>
          <w:bCs/>
          <w:sz w:val="24"/>
          <w:szCs w:val="24"/>
        </w:rPr>
        <w:t>Janakpuri</w:t>
      </w:r>
      <w:proofErr w:type="spellEnd"/>
      <w:r w:rsidRPr="00213F49">
        <w:rPr>
          <w:rFonts w:ascii="Times New Roman" w:hAnsi="Times New Roman"/>
          <w:bCs/>
          <w:sz w:val="24"/>
          <w:szCs w:val="24"/>
        </w:rPr>
        <w:t xml:space="preserve"> Super </w:t>
      </w:r>
      <w:proofErr w:type="spellStart"/>
      <w:r w:rsidRPr="00213F49">
        <w:rPr>
          <w:rFonts w:ascii="Times New Roman" w:hAnsi="Times New Roman"/>
          <w:bCs/>
          <w:sz w:val="24"/>
          <w:szCs w:val="24"/>
        </w:rPr>
        <w:t>speciality</w:t>
      </w:r>
      <w:proofErr w:type="spellEnd"/>
      <w:r w:rsidRPr="00213F49">
        <w:rPr>
          <w:rFonts w:ascii="Times New Roman" w:hAnsi="Times New Roman"/>
          <w:bCs/>
          <w:sz w:val="24"/>
          <w:szCs w:val="24"/>
        </w:rPr>
        <w:t xml:space="preserve"> Hospital, New Delhi, India</w:t>
      </w:r>
    </w:p>
    <w:p w14:paraId="2BC4BF80" w14:textId="77777777" w:rsidR="00456C77" w:rsidRPr="00213F49" w:rsidRDefault="00456C77" w:rsidP="00456C7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</w:p>
    <w:p w14:paraId="35F361F9" w14:textId="77777777" w:rsidR="00456C77" w:rsidRPr="00213F49" w:rsidRDefault="00456C77" w:rsidP="00456C7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213F49">
        <w:rPr>
          <w:rFonts w:ascii="Times New Roman" w:hAnsi="Times New Roman"/>
          <w:bCs/>
          <w:sz w:val="24"/>
          <w:szCs w:val="24"/>
        </w:rPr>
        <w:t>Core Team: Mohit Gupta; Puneet Gupta; Sameer Arora; Arman Qamar</w:t>
      </w:r>
    </w:p>
    <w:p w14:paraId="55026A71" w14:textId="77777777" w:rsidR="00456C77" w:rsidRPr="00213F49" w:rsidRDefault="00456C77" w:rsidP="00456C7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</w:p>
    <w:p w14:paraId="58BA5AD9" w14:textId="77777777" w:rsidR="00456C77" w:rsidRDefault="00456C77" w:rsidP="00456C7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213F49">
        <w:rPr>
          <w:rFonts w:ascii="Times New Roman" w:hAnsi="Times New Roman"/>
          <w:bCs/>
          <w:sz w:val="24"/>
          <w:szCs w:val="24"/>
        </w:rPr>
        <w:t>Executive Committee: Mohit Gupta</w:t>
      </w:r>
      <w:r>
        <w:rPr>
          <w:rFonts w:ascii="Times New Roman" w:hAnsi="Times New Roman"/>
          <w:bCs/>
          <w:sz w:val="24"/>
          <w:szCs w:val="24"/>
        </w:rPr>
        <w:t xml:space="preserve"> MD DM</w:t>
      </w:r>
      <w:r w:rsidRPr="00213F49">
        <w:rPr>
          <w:rFonts w:ascii="Times New Roman" w:hAnsi="Times New Roman"/>
          <w:bCs/>
          <w:sz w:val="24"/>
          <w:szCs w:val="24"/>
        </w:rPr>
        <w:t>; Puneet Gupta</w:t>
      </w:r>
      <w:r>
        <w:rPr>
          <w:rFonts w:ascii="Times New Roman" w:hAnsi="Times New Roman"/>
          <w:bCs/>
          <w:sz w:val="24"/>
          <w:szCs w:val="24"/>
        </w:rPr>
        <w:t xml:space="preserve"> MD DM</w:t>
      </w:r>
      <w:r w:rsidRPr="00213F49">
        <w:rPr>
          <w:rFonts w:ascii="Times New Roman" w:hAnsi="Times New Roman"/>
          <w:bCs/>
          <w:sz w:val="24"/>
          <w:szCs w:val="24"/>
        </w:rPr>
        <w:t>; Sameer Arora</w:t>
      </w:r>
      <w:r>
        <w:rPr>
          <w:rFonts w:ascii="Times New Roman" w:hAnsi="Times New Roman"/>
          <w:bCs/>
          <w:sz w:val="24"/>
          <w:szCs w:val="24"/>
        </w:rPr>
        <w:t xml:space="preserve"> MD</w:t>
      </w:r>
      <w:r w:rsidRPr="00213F49">
        <w:rPr>
          <w:rFonts w:ascii="Times New Roman" w:hAnsi="Times New Roman"/>
          <w:bCs/>
          <w:sz w:val="24"/>
          <w:szCs w:val="24"/>
        </w:rPr>
        <w:t>; Arman Qamar</w:t>
      </w:r>
      <w:r>
        <w:rPr>
          <w:rFonts w:ascii="Times New Roman" w:hAnsi="Times New Roman"/>
          <w:bCs/>
          <w:sz w:val="24"/>
          <w:szCs w:val="24"/>
        </w:rPr>
        <w:t xml:space="preserve"> MD MPH</w:t>
      </w:r>
      <w:r w:rsidRPr="00213F49"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Pr="00213F49">
        <w:rPr>
          <w:rFonts w:ascii="Times New Roman" w:hAnsi="Times New Roman"/>
          <w:bCs/>
          <w:sz w:val="24"/>
          <w:szCs w:val="24"/>
        </w:rPr>
        <w:t>Muthiah</w:t>
      </w:r>
      <w:proofErr w:type="spellEnd"/>
      <w:r w:rsidRPr="00213F49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13F49">
        <w:rPr>
          <w:rFonts w:ascii="Times New Roman" w:hAnsi="Times New Roman"/>
          <w:bCs/>
          <w:sz w:val="24"/>
          <w:szCs w:val="24"/>
        </w:rPr>
        <w:t>Vaduganatha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MD MPH</w:t>
      </w:r>
      <w:r w:rsidRPr="00213F49">
        <w:rPr>
          <w:rFonts w:ascii="Times New Roman" w:hAnsi="Times New Roman"/>
          <w:bCs/>
          <w:sz w:val="24"/>
          <w:szCs w:val="24"/>
        </w:rPr>
        <w:t xml:space="preserve">; </w:t>
      </w:r>
      <w:r>
        <w:rPr>
          <w:rFonts w:ascii="Times New Roman" w:hAnsi="Times New Roman"/>
          <w:bCs/>
          <w:sz w:val="24"/>
          <w:szCs w:val="24"/>
        </w:rPr>
        <w:t xml:space="preserve">Sunil Rao MD; </w:t>
      </w:r>
      <w:r w:rsidRPr="00213F49">
        <w:rPr>
          <w:rFonts w:ascii="Times New Roman" w:hAnsi="Times New Roman"/>
          <w:bCs/>
          <w:sz w:val="24"/>
          <w:szCs w:val="24"/>
        </w:rPr>
        <w:t>Deepak Bhatt</w:t>
      </w:r>
      <w:r>
        <w:rPr>
          <w:rFonts w:ascii="Times New Roman" w:hAnsi="Times New Roman"/>
          <w:bCs/>
          <w:sz w:val="24"/>
          <w:szCs w:val="24"/>
        </w:rPr>
        <w:t xml:space="preserve"> MD MPH; Prashant Kaul MD</w:t>
      </w:r>
    </w:p>
    <w:p w14:paraId="5CBF9756" w14:textId="77777777" w:rsidR="00456C77" w:rsidRPr="00FC2E72" w:rsidRDefault="00456C77" w:rsidP="00FC2E72">
      <w:pPr>
        <w:pStyle w:val="NoSpacing"/>
        <w:rPr>
          <w:rFonts w:ascii="Times New Roman" w:hAnsi="Times New Roman" w:cs="Times New Roman"/>
        </w:rPr>
      </w:pPr>
    </w:p>
    <w:sectPr w:rsidR="00456C77" w:rsidRPr="00FC2E72" w:rsidSect="00FB6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963BAF"/>
    <w:multiLevelType w:val="hybridMultilevel"/>
    <w:tmpl w:val="F3804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92"/>
    <w:rsid w:val="00362F79"/>
    <w:rsid w:val="00371C9C"/>
    <w:rsid w:val="00456C77"/>
    <w:rsid w:val="006D18BC"/>
    <w:rsid w:val="006F3F69"/>
    <w:rsid w:val="007C0026"/>
    <w:rsid w:val="009A2792"/>
    <w:rsid w:val="00B4345F"/>
    <w:rsid w:val="00C20AB1"/>
    <w:rsid w:val="00F10499"/>
    <w:rsid w:val="00FB6E26"/>
    <w:rsid w:val="00FC2E72"/>
    <w:rsid w:val="00FD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2A65"/>
  <w15:docId w15:val="{884A58AD-B745-4AC3-81A7-08A94870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6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792"/>
    <w:pPr>
      <w:ind w:left="720"/>
      <w:contextualSpacing/>
    </w:pPr>
  </w:style>
  <w:style w:type="paragraph" w:styleId="NoSpacing">
    <w:name w:val="No Spacing"/>
    <w:uiPriority w:val="1"/>
    <w:qFormat/>
    <w:rsid w:val="00FC2E7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0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ocal Admin</cp:lastModifiedBy>
  <cp:revision>3</cp:revision>
  <dcterms:created xsi:type="dcterms:W3CDTF">2019-09-08T16:31:00Z</dcterms:created>
  <dcterms:modified xsi:type="dcterms:W3CDTF">2019-09-08T19:14:00Z</dcterms:modified>
</cp:coreProperties>
</file>